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S2 Table. </w:t>
      </w:r>
      <w:r>
        <w:rPr>
          <w:rStyle w:val="StrongEmphasis"/>
          <w:rFonts w:cs="Times New Roman" w:ascii="Times New Roman" w:hAnsi="Times New Roman"/>
          <w:i/>
          <w:color w:val="333333"/>
          <w:sz w:val="24"/>
          <w:szCs w:val="24"/>
          <w:shd w:fill="FFFFFF" w:val="clear"/>
        </w:rPr>
        <w:t>SbNF-Y</w:t>
      </w: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gene specific primers used for </w:t>
      </w:r>
      <w:r>
        <w:rPr>
          <w:rStyle w:val="StrongEmphasis"/>
          <w:rFonts w:cs="Times New Roman" w:ascii="Times New Roman" w:hAnsi="Times New Roman"/>
          <w:color w:val="333333"/>
          <w:sz w:val="24"/>
          <w:szCs w:val="24"/>
          <w:shd w:fill="FFFFFF" w:val="clear"/>
        </w:rPr>
        <w:t>gene expression analysis</w:t>
      </w:r>
    </w:p>
    <w:tbl>
      <w:tblPr>
        <w:tblW w:w="8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470"/>
        <w:gridCol w:w="3752"/>
        <w:gridCol w:w="1701"/>
      </w:tblGrid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1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S.</w:t>
            </w:r>
          </w:p>
          <w:p>
            <w:pPr>
              <w:pStyle w:val="Normal"/>
              <w:spacing w:lineRule="auto" w:line="240" w:before="0" w:after="0"/>
              <w:ind w:left="-108" w:right="-108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length</w:t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TTCCATCCGGCCAAGAAT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7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GGAGATTGAAGCTGAC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GATAATGACCCCCAACC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8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GTGAGTGGCGGATAAGA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CGTGCCTATGTTAAAAG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4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GCTGTTGGCCCTTATCT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GCTGCACAAGTACCACC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8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TAGTACGACGCAGTGCCAT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AGCAGAACCAGCAGTACCA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3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ACCTGCAGTGTCAGAAGA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CAACTCATCTACGGCTTGG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GCAAGAGCTGAAGAAACA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CCTATAGTGAGCACG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5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CCAACTGACCAGTAGTA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A8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CTGTGGACTGTGGTGA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TGGGACTGTCTGAAACG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CGGACATGGTCCTTGAA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0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TGTCGTCGCTCTTTCTTC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CCACGGCCAATGATATG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GTGAAGTCCTAAGGGG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TGGTCATGGGTGGGAAA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AAGTGTTTGCTGCATG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CAACATCCAGGGCATC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8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GAGGAAGATCTTGAGCA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  <w:shd w:fill="FFFFFF" w:val="clear"/>
              </w:rPr>
              <w:t>CCATCCTCGCTAAATCGG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  <w:shd w:fill="FFFFFF" w:val="clear"/>
              </w:rPr>
              <w:t>TCGCTATTTCGATGTGCG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CAACATCCAGGGCATC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8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GAGGAAGATCTTGAGCA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GCATCATGAAGCAGATCC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2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AGCTGATGAACTCGGAGA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8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TGCGTTTCCGATGAGGA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5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TTATCAGGTGAAGTGTG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9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 CACCACGACATGCAGA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 TAGGGGTAAGGCAGGTAG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0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CGAACGCCAAGATCTCCAA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GTTGATGGTCTTGCGCTT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TGGACAACCTTGTCAACC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GTGGAATCGAGGAGGAG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ATCCCAGCAAGACGAT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AGGCTGTGGGTCTTGAA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CGAGATCCGCAAGTACCA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0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GAGGTCGGTCTTGAAGTC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Y-B1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CAAGCACGCTCCTTAT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2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AGATGGCGGGAAGTTGA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CGACTTGCTAAAAGAGGC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8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CCTTTGTGTTCGTCTGG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NF-YB1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GCTCCAAGGACAAACA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GTCTCGATGATCTTCAC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CGACGATTTTCTCCTGAC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CGGATTATCACCGTGTT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8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GTACACGATCCCGAAAG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1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CTGGTCCACAGTCTCTT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B19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TACAAGGTATGCAAGCGC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4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CAGTAGACTAAGGGCGT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CGGTGAAGGATCGTAAGAA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GCAACTCTCTGCGGTACAA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GAGCAATTCTCCAGGCTT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2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CTTACCTGAGTTTTCGG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AGATCATGAAGGCCGA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TGGTGAGCTCGAGGATGA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CCCGCATCAAGAAGAT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GTGAGCTCGAGGATGAA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GGCAATGGAGAAGGATG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TTATTGATGTCCCGGTCCA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GCAAAGGACGTCGAGA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6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GTCAACACTCAACAGCA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CTATAGAGGAAGCCGAGG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8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TGTCCTTCTCCATCTTG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8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AAGCTCACCGCTTTGT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CTAGACAATGACAAGGG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9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CCACCGACTTCAAGAACC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40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GGTGAGCTCGAGGATGAA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10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ACATGCGGATTGACGAAC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4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ACCAGATGGGATGAAAG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1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AATCCCAGCAAGACGAT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AAGGCTGTGGGTCTTGAA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1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TGACCTTCACTCGACATC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0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TAGAGCCCCAGAGGTGAA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Y-C1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GCAATGGCCCTATTTCCAC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9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GTGTCTAACCTTCCATG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-YC1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CCATCTGTTCCACGGTCAA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7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AAAGCAAACTGGACAGGG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>NF-YC1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TGCTTCGGTTCTTACTG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5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ACTGAGGATCTGTTGGGT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>PP2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: AACCCGCAAAACCCCAGACT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>
          <w:trHeight w:val="115" w:hRule="atLeast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: TACAGGTCGGGCTCATGGAA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IF4α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AACTTTGTCACCCGCGAT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/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TCCAGAAACCTTAGCAGCC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0:37:00Z</dcterms:created>
  <dc:creator>NAGARAJ</dc:creator>
  <dc:description/>
  <cp:keywords/>
  <dc:language>en-US</dc:language>
  <cp:lastModifiedBy>Malini</cp:lastModifiedBy>
  <dcterms:modified xsi:type="dcterms:W3CDTF">2019-03-05T09:54:00Z</dcterms:modified>
  <cp:revision>4</cp:revision>
  <dc:subject/>
  <dc:title/>
</cp:coreProperties>
</file>